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108" w:rsidRPr="003C2E11" w:rsidRDefault="008F0C6C" w:rsidP="00C261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Supplementary T</w:t>
      </w:r>
      <w:bookmarkStart w:id="0" w:name="_GoBack"/>
      <w:bookmarkEnd w:id="0"/>
      <w:r w:rsidR="002434AA">
        <w:rPr>
          <w:rFonts w:ascii="Times New Roman" w:hAnsi="Times New Roman" w:cs="Times New Roman" w:hint="eastAsia"/>
          <w:sz w:val="24"/>
          <w:szCs w:val="24"/>
        </w:rPr>
        <w:t>able</w:t>
      </w:r>
      <w:r w:rsidR="00C26108" w:rsidRPr="003C2E11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C26108" w:rsidRPr="003C2E1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C26108" w:rsidRPr="003C2E11">
        <w:rPr>
          <w:rFonts w:ascii="Times New Roman" w:hAnsi="Times New Roman" w:cs="Times New Roman"/>
          <w:sz w:val="24"/>
          <w:szCs w:val="24"/>
        </w:rPr>
        <w:t xml:space="preserve">Association of </w:t>
      </w:r>
      <w:r w:rsidR="00C26108" w:rsidRPr="003C2E11">
        <w:rPr>
          <w:rFonts w:ascii="Times New Roman" w:hAnsi="Times New Roman" w:cs="Times New Roman" w:hint="eastAsia"/>
          <w:sz w:val="24"/>
          <w:szCs w:val="24"/>
        </w:rPr>
        <w:t xml:space="preserve">cluster headache and </w:t>
      </w:r>
      <w:r w:rsidR="00C94AD4">
        <w:rPr>
          <w:rFonts w:ascii="Times New Roman" w:hAnsi="Times New Roman" w:cs="Times New Roman" w:hint="eastAsia"/>
          <w:sz w:val="24"/>
          <w:szCs w:val="24"/>
        </w:rPr>
        <w:t xml:space="preserve">coexisting migraine with </w:t>
      </w:r>
      <w:r w:rsidR="00DB2DA7">
        <w:rPr>
          <w:rFonts w:ascii="Times New Roman" w:hAnsi="Times New Roman" w:cs="Times New Roman" w:hint="eastAsia"/>
          <w:sz w:val="24"/>
          <w:szCs w:val="24"/>
        </w:rPr>
        <w:t xml:space="preserve">suicidal </w:t>
      </w:r>
      <w:proofErr w:type="spellStart"/>
      <w:r w:rsidR="00DB2DA7">
        <w:rPr>
          <w:rFonts w:ascii="Times New Roman" w:hAnsi="Times New Roman" w:cs="Times New Roman" w:hint="eastAsia"/>
          <w:sz w:val="24"/>
          <w:szCs w:val="24"/>
        </w:rPr>
        <w:t>iedea</w:t>
      </w:r>
      <w:proofErr w:type="spellEnd"/>
      <w:r w:rsidR="00DB2DA7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="00C2610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26108" w:rsidRPr="00E857ED">
        <w:rPr>
          <w:rFonts w:ascii="Times New Roman" w:hAnsi="Times New Roman" w:cs="Times New Roman"/>
          <w:sz w:val="24"/>
          <w:szCs w:val="24"/>
        </w:rPr>
        <w:t>Patient Health Questionnaire</w:t>
      </w:r>
      <w:r w:rsidR="00C26108">
        <w:rPr>
          <w:rFonts w:ascii="Times New Roman" w:hAnsi="Times New Roman" w:cs="Times New Roman" w:hint="eastAsia"/>
          <w:sz w:val="24"/>
          <w:szCs w:val="24"/>
        </w:rPr>
        <w:t>-9.</w:t>
      </w:r>
      <w:proofErr w:type="gramEnd"/>
    </w:p>
    <w:tbl>
      <w:tblPr>
        <w:tblW w:w="15831" w:type="dxa"/>
        <w:jc w:val="center"/>
        <w:tblInd w:w="3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74"/>
        <w:gridCol w:w="2166"/>
        <w:gridCol w:w="911"/>
        <w:gridCol w:w="1964"/>
        <w:gridCol w:w="911"/>
        <w:gridCol w:w="344"/>
        <w:gridCol w:w="2227"/>
        <w:gridCol w:w="911"/>
        <w:gridCol w:w="2349"/>
        <w:gridCol w:w="874"/>
      </w:tblGrid>
      <w:tr w:rsidR="00C26108" w:rsidRPr="003C2E11" w:rsidTr="002A3F3B">
        <w:trPr>
          <w:trHeight w:val="421"/>
          <w:jc w:val="center"/>
        </w:trPr>
        <w:tc>
          <w:tcPr>
            <w:tcW w:w="31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95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108" w:rsidRPr="003C2E11" w:rsidRDefault="00C94AD4" w:rsidP="00C94A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Several days</w:t>
            </w:r>
            <w:r w:rsidR="00C26108"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ore ≥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="00C26108"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36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108" w:rsidRPr="003C2E11" w:rsidRDefault="00C94AD4" w:rsidP="00C94A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Half the days</w:t>
            </w:r>
            <w:r w:rsidR="00C26108"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ore ≥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  <w:r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C26108" w:rsidRPr="003C2E11" w:rsidTr="002A3F3B">
        <w:trPr>
          <w:trHeight w:val="421"/>
          <w:jc w:val="center"/>
        </w:trPr>
        <w:tc>
          <w:tcPr>
            <w:tcW w:w="3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rude OR (95% CI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C2E11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OR</w:t>
            </w:r>
            <w:proofErr w:type="spellEnd"/>
            <w:r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C2E11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rude OR (95% CI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C2E11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OR</w:t>
            </w:r>
            <w:proofErr w:type="spellEnd"/>
            <w:r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C2E11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C26108" w:rsidRPr="003C2E11" w:rsidTr="002A3F3B">
        <w:trPr>
          <w:trHeight w:val="403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sence of CH*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26108" w:rsidRPr="003C2E11" w:rsidTr="002A3F3B">
        <w:trPr>
          <w:trHeight w:val="403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 Control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26108" w:rsidRPr="003C2E11" w:rsidTr="002A3F3B">
        <w:trPr>
          <w:trHeight w:val="403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 CH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2231AD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4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.53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6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6</w:t>
            </w:r>
            <w:r w:rsidR="00C26108"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2231AD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2231AD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.71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.69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.11</w:t>
            </w:r>
            <w:r w:rsidR="00C26108"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2231AD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9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2231AD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4.14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.89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1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5.49</w:t>
            </w:r>
            <w:r w:rsidR="00C26108"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2231AD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2231AD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5.63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.01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1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1.41</w:t>
            </w:r>
            <w:r w:rsidR="00C26108"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321807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</w:tr>
      <w:tr w:rsidR="00C26108" w:rsidRPr="003C2E11" w:rsidTr="002A3F3B">
        <w:trPr>
          <w:trHeight w:val="403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tegory of CH and migraine†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26108" w:rsidRPr="003C2E11" w:rsidTr="002231AD">
        <w:trPr>
          <w:trHeight w:val="403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 </w:t>
            </w:r>
            <w:r w:rsidRPr="003C2E11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Control</w:t>
            </w:r>
            <w:r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without migrain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6108" w:rsidRPr="003C2E11" w:rsidRDefault="002231AD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6108" w:rsidRPr="003C2E11" w:rsidRDefault="002231AD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26108" w:rsidRPr="003C2E11" w:rsidTr="002231AD">
        <w:trPr>
          <w:trHeight w:val="403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 C</w:t>
            </w:r>
            <w:r w:rsidRPr="003C2E11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ontrol</w:t>
            </w:r>
            <w:r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with migrain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2231AD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.95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77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1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.25</w:t>
            </w:r>
            <w:r w:rsidR="00C26108"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2231AD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1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2231AD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.50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64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9.80</w:t>
            </w:r>
            <w:r w:rsidR="00C26108"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2231AD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87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26108" w:rsidRPr="003C2E11" w:rsidTr="002231AD">
        <w:trPr>
          <w:trHeight w:val="403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 CH without migrain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2231AD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.54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.56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1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.20</w:t>
            </w:r>
            <w:r w:rsidR="00C26108"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2231AD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2231AD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.89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.31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1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.48</w:t>
            </w:r>
            <w:r w:rsidR="00C26108"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2231AD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4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26108" w:rsidRPr="003C2E11" w:rsidTr="002231AD">
        <w:trPr>
          <w:trHeight w:val="421"/>
          <w:jc w:val="center"/>
        </w:trPr>
        <w:tc>
          <w:tcPr>
            <w:tcW w:w="3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 CH with migraine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2231AD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0.65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3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8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6.76</w:t>
            </w:r>
            <w:r w:rsidR="00C26108"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2231AD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&lt;</w:t>
            </w:r>
            <w:r w:rsidR="00C26108"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2231AD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7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.49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0.99</w:t>
            </w:r>
            <w:r w:rsidR="00C26108"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2E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26108" w:rsidRPr="003C2E11" w:rsidRDefault="00C26108" w:rsidP="002A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C26108" w:rsidRPr="003C2E11" w:rsidRDefault="00C26108" w:rsidP="00C2610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C26108" w:rsidRPr="003C2E11" w:rsidRDefault="00C26108" w:rsidP="00C261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2E11">
        <w:rPr>
          <w:rFonts w:ascii="Times New Roman" w:hAnsi="Times New Roman" w:cs="Times New Roman"/>
          <w:sz w:val="24"/>
          <w:szCs w:val="24"/>
        </w:rPr>
        <w:t>*Adjustment for age, female</w:t>
      </w:r>
      <w:r w:rsidR="002434AA">
        <w:rPr>
          <w:rFonts w:ascii="Times New Roman" w:hAnsi="Times New Roman" w:cs="Times New Roman" w:hint="eastAsia"/>
          <w:sz w:val="24"/>
          <w:szCs w:val="24"/>
        </w:rPr>
        <w:t xml:space="preserve"> sex</w:t>
      </w:r>
      <w:r w:rsidRPr="003C2E11">
        <w:rPr>
          <w:rFonts w:ascii="Times New Roman" w:hAnsi="Times New Roman" w:cs="Times New Roman"/>
          <w:sz w:val="24"/>
          <w:szCs w:val="24"/>
        </w:rPr>
        <w:t xml:space="preserve">, current smoking, alcohol drinking, </w:t>
      </w:r>
      <w:r w:rsidRPr="003C2E11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3C2E11">
        <w:rPr>
          <w:rFonts w:ascii="Times New Roman" w:hAnsi="Times New Roman" w:cs="Times New Roman"/>
          <w:sz w:val="24"/>
          <w:szCs w:val="24"/>
        </w:rPr>
        <w:t>coexisting migraine.</w:t>
      </w:r>
    </w:p>
    <w:p w:rsidR="00C26108" w:rsidRPr="003C2E11" w:rsidRDefault="00C26108" w:rsidP="00C261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2E11">
        <w:rPr>
          <w:rFonts w:ascii="Times New Roman" w:hAnsi="Times New Roman" w:cs="Times New Roman" w:hint="eastAsia"/>
          <w:sz w:val="24"/>
          <w:szCs w:val="24"/>
        </w:rPr>
        <w:t>†</w:t>
      </w:r>
      <w:r w:rsidRPr="003C2E11">
        <w:rPr>
          <w:rFonts w:ascii="Times New Roman" w:hAnsi="Times New Roman" w:cs="Times New Roman"/>
          <w:sz w:val="24"/>
          <w:szCs w:val="24"/>
        </w:rPr>
        <w:t>Adjustment for age, female</w:t>
      </w:r>
      <w:r w:rsidR="002434AA">
        <w:rPr>
          <w:rFonts w:ascii="Times New Roman" w:hAnsi="Times New Roman" w:cs="Times New Roman" w:hint="eastAsia"/>
          <w:sz w:val="24"/>
          <w:szCs w:val="24"/>
        </w:rPr>
        <w:t xml:space="preserve"> sex</w:t>
      </w:r>
      <w:r w:rsidRPr="003C2E11">
        <w:rPr>
          <w:rFonts w:ascii="Times New Roman" w:hAnsi="Times New Roman" w:cs="Times New Roman"/>
          <w:sz w:val="24"/>
          <w:szCs w:val="24"/>
        </w:rPr>
        <w:t xml:space="preserve">, current smoking, </w:t>
      </w:r>
      <w:r w:rsidRPr="003C2E11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3C2E11">
        <w:rPr>
          <w:rFonts w:ascii="Times New Roman" w:hAnsi="Times New Roman" w:cs="Times New Roman"/>
          <w:sz w:val="24"/>
          <w:szCs w:val="24"/>
        </w:rPr>
        <w:t>alcohol drinking</w:t>
      </w:r>
      <w:r w:rsidRPr="003C2E11">
        <w:rPr>
          <w:rFonts w:ascii="Times New Roman" w:hAnsi="Times New Roman" w:cs="Times New Roman" w:hint="eastAsia"/>
          <w:sz w:val="24"/>
          <w:szCs w:val="24"/>
        </w:rPr>
        <w:t>.</w:t>
      </w:r>
    </w:p>
    <w:p w:rsidR="00F331AE" w:rsidRPr="00C26108" w:rsidRDefault="00C26108" w:rsidP="00C261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2E11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3C2E11">
        <w:rPr>
          <w:rFonts w:ascii="Times New Roman" w:hAnsi="Times New Roman" w:cs="Times New Roman"/>
          <w:sz w:val="24"/>
          <w:szCs w:val="24"/>
        </w:rPr>
        <w:t>aOR</w:t>
      </w:r>
      <w:proofErr w:type="spellEnd"/>
      <w:r w:rsidRPr="003C2E11">
        <w:rPr>
          <w:rFonts w:ascii="Times New Roman" w:hAnsi="Times New Roman" w:cs="Times New Roman"/>
          <w:sz w:val="24"/>
          <w:szCs w:val="24"/>
        </w:rPr>
        <w:t>, multivariable-adjusted odds ratio; CH, cluster headache; CI, confidence interval</w:t>
      </w:r>
      <w:r w:rsidRPr="003C2E11">
        <w:rPr>
          <w:rFonts w:ascii="Times New Roman" w:hAnsi="Times New Roman" w:cs="Times New Roman" w:hint="eastAsia"/>
          <w:sz w:val="24"/>
          <w:szCs w:val="24"/>
        </w:rPr>
        <w:t>;</w:t>
      </w:r>
      <w:r w:rsidR="0009293A">
        <w:rPr>
          <w:rFonts w:ascii="Times New Roman" w:hAnsi="Times New Roman" w:cs="Times New Roman" w:hint="eastAsia"/>
          <w:sz w:val="24"/>
          <w:szCs w:val="24"/>
        </w:rPr>
        <w:t xml:space="preserve"> NA, not applicable;</w:t>
      </w:r>
      <w:r w:rsidRPr="003C2E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2E11">
        <w:rPr>
          <w:rFonts w:ascii="Times New Roman" w:hAnsi="Times New Roman" w:cs="Times New Roman"/>
          <w:sz w:val="24"/>
          <w:szCs w:val="24"/>
        </w:rPr>
        <w:t>OR, odds ratio</w:t>
      </w:r>
      <w:r w:rsidRPr="003C2E11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E857ED">
        <w:rPr>
          <w:rFonts w:ascii="Times New Roman" w:hAnsi="Times New Roman" w:cs="Times New Roman"/>
          <w:sz w:val="24"/>
          <w:szCs w:val="24"/>
        </w:rPr>
        <w:t>PHQ-9, Patient Health Questionnaire (9-item scale).</w:t>
      </w:r>
    </w:p>
    <w:sectPr w:rsidR="00F331AE" w:rsidRPr="00C26108" w:rsidSect="00C2610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5BCC" w:rsidRDefault="005E5BCC" w:rsidP="00640116">
      <w:pPr>
        <w:spacing w:after="0" w:line="240" w:lineRule="auto"/>
      </w:pPr>
      <w:r>
        <w:separator/>
      </w:r>
    </w:p>
  </w:endnote>
  <w:endnote w:type="continuationSeparator" w:id="0">
    <w:p w:rsidR="005E5BCC" w:rsidRDefault="005E5BCC" w:rsidP="006401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5BCC" w:rsidRDefault="005E5BCC" w:rsidP="00640116">
      <w:pPr>
        <w:spacing w:after="0" w:line="240" w:lineRule="auto"/>
      </w:pPr>
      <w:r>
        <w:separator/>
      </w:r>
    </w:p>
  </w:footnote>
  <w:footnote w:type="continuationSeparator" w:id="0">
    <w:p w:rsidR="005E5BCC" w:rsidRDefault="005E5BCC" w:rsidP="006401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108"/>
    <w:rsid w:val="00012DC4"/>
    <w:rsid w:val="0009293A"/>
    <w:rsid w:val="002231AD"/>
    <w:rsid w:val="002434AA"/>
    <w:rsid w:val="002674E1"/>
    <w:rsid w:val="00321807"/>
    <w:rsid w:val="005E5BCC"/>
    <w:rsid w:val="00640116"/>
    <w:rsid w:val="008C5B02"/>
    <w:rsid w:val="008F0C6C"/>
    <w:rsid w:val="00AE744D"/>
    <w:rsid w:val="00B845D1"/>
    <w:rsid w:val="00C26108"/>
    <w:rsid w:val="00C94AD4"/>
    <w:rsid w:val="00DB2DA7"/>
    <w:rsid w:val="00E861FC"/>
    <w:rsid w:val="00F33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610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01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40116"/>
  </w:style>
  <w:style w:type="paragraph" w:styleId="a4">
    <w:name w:val="footer"/>
    <w:basedOn w:val="a"/>
    <w:link w:val="Char0"/>
    <w:uiPriority w:val="99"/>
    <w:unhideWhenUsed/>
    <w:rsid w:val="006401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401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610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01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40116"/>
  </w:style>
  <w:style w:type="paragraph" w:styleId="a4">
    <w:name w:val="footer"/>
    <w:basedOn w:val="a"/>
    <w:link w:val="Char0"/>
    <w:uiPriority w:val="99"/>
    <w:unhideWhenUsed/>
    <w:rsid w:val="006401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401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Kim</dc:creator>
  <cp:lastModifiedBy>DrKim</cp:lastModifiedBy>
  <cp:revision>10</cp:revision>
  <dcterms:created xsi:type="dcterms:W3CDTF">2020-03-12T02:54:00Z</dcterms:created>
  <dcterms:modified xsi:type="dcterms:W3CDTF">2020-03-18T03:32:00Z</dcterms:modified>
</cp:coreProperties>
</file>